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93763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center"/>
        <w:textAlignment w:val="auto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Construction of Eukaryotic Expression Vector Plasmid for PTPN21 Gene</w:t>
      </w:r>
    </w:p>
    <w:p w14:paraId="0B738BB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1) TA Cloning</w:t>
      </w:r>
    </w:p>
    <w:p w14:paraId="39BD79D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target sequence, 3×FLAG Tag, was analyzed for complex secondary structures and repetitive sequences. Based on the analysis, single-stranded oligos were designed and synthesized. PCR was utilized to assemble the oligos into a complete gene sequence of 3×FLAG Tag, including a stop codon, totaling 69 bp. The assembled sequence was cloned into the pMD18-T vector and transformed into DH5α competent cells. Sequencing was performed to confirm the accuracy of the inserted sequence.</w:t>
      </w:r>
    </w:p>
    <w:p w14:paraId="7B57A47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(2) Construction of Eukaryotic Expression Vector Plasmid</w:t>
      </w:r>
    </w:p>
    <w:p w14:paraId="0DAE7F7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SFFV promoter, amplified from the pHIV7/SFFV-GFP plasmid, was fused with the PCR-amplified PTPN21 gene sequence in the order of SFFV-PTPN21. This fused fragment was then joined with the previously synthesized 3×FLAG Tag in the order of SFFV-PTPN21-3×FLAG. The pHIV7/SFFV-GFP plasmid was digested with BamHI, and the larger fragment was recovered for subsequent vector construction. The fused SFFV-PTPN21-3×FLAG fragment was digested with BglII and ligated into the BamHI-digested pHIV7/SFFV-GFP large fragment to generate the pHIV7/SFFV-PTPN21-3×FLAG plasmid. The specific methods are as follows:</w:t>
      </w:r>
    </w:p>
    <w:p w14:paraId="6364AD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Three pairs of primers were designed to amplify and fuse the corresponding fragments. The primers included:SFFV-P-BglII-F, SFFV-P-R, PTPN21-F, PTPN21-R, FLAG-F, and FLAG-BglII-R. The amplified and fused fragments were recovered for further experiments.</w:t>
      </w:r>
    </w:p>
    <w:p w14:paraId="51EA971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The fused fragments were digested with BglII at 37°C for 2 hours in a reaction mixture containing 5 μl of 10× buffer, 10 μl of fused fragments (approximately 1 μg), 1 μl of BglII enzyme, and 34 μl of ddH2O.</w:t>
      </w:r>
    </w:p>
    <w:p w14:paraId="02D2686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. The pHIV7/SFFV-GFP plasmid was digested with BamHI at 37°C for 2 hours in a reaction mixture containing 5 μl of 10× buffer, 2 μl of plasmid (approximately 1 μg), 1 μl of BamHI enzyme, and 42 μl of ddH2O.</w:t>
      </w:r>
    </w:p>
    <w:p w14:paraId="0C1CF9D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. The digested fragments were recovered by electrophoresis and ligated with the vector using T4 DNA ligase at room temperature for 2 hours. The ligation reaction mixture contained 1 μl of ligation buffer, 1 μl of vector, 2 μl of ligated fragments, 0.5 μl of T4 DNA ligase (400 U/μl), and 5.5 μl of ddH2O.</w:t>
      </w:r>
    </w:p>
    <w:p w14:paraId="42F973D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. Five microliters of the ligation product were transformed into DH5α competent cells. Multiple clones were picked from the transformation plate and sequenced to confirm the identity of the expression vector.</w:t>
      </w:r>
    </w:p>
    <w:p w14:paraId="6044E4C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</w:rPr>
      </w:pPr>
    </w:p>
    <w:p w14:paraId="1C1BB27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</w:rPr>
        <w:t>low cytometry experiment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method</w:t>
      </w:r>
    </w:p>
    <w:p w14:paraId="40907AD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Negative </w:t>
      </w:r>
      <w:r>
        <w:rPr>
          <w:rFonts w:hint="eastAsia" w:ascii="Times New Roman" w:hAnsi="Times New Roman" w:cs="Times New Roman"/>
          <w:lang w:val="en-US" w:eastAsia="zh-CN"/>
        </w:rPr>
        <w:t>c</w:t>
      </w:r>
      <w:r>
        <w:rPr>
          <w:rFonts w:hint="default" w:ascii="Times New Roman" w:hAnsi="Times New Roman" w:cs="Times New Roman"/>
          <w:lang w:val="en-US" w:eastAsia="zh-CN"/>
        </w:rPr>
        <w:t>ontrol: Normal cells without the addition of Annexin V and 7-AAD.</w:t>
      </w:r>
    </w:p>
    <w:p w14:paraId="6800C64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APC single-color control: 1 μL of VCR (5 μM) combined with 5 μL of Annexin V single staining.</w:t>
      </w:r>
    </w:p>
    <w:p w14:paraId="565923B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7-AAD single-color contro</w:t>
      </w:r>
      <w:r>
        <w:rPr>
          <w:rFonts w:hint="eastAsia" w:ascii="Times New Roman" w:hAnsi="Times New Roman" w:cs="Times New Roman"/>
          <w:lang w:val="en-US" w:eastAsia="zh-CN"/>
        </w:rPr>
        <w:t>l</w:t>
      </w:r>
      <w:r>
        <w:rPr>
          <w:rFonts w:hint="default" w:ascii="Times New Roman" w:hAnsi="Times New Roman" w:cs="Times New Roman"/>
          <w:lang w:val="en-US" w:eastAsia="zh-CN"/>
        </w:rPr>
        <w:t>: 1 μL of VCR (5 μM) combined with 5 μL of 7-AAD single staining.</w:t>
      </w:r>
    </w:p>
    <w:p w14:paraId="7576C0D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Gating Strategies: The gain settings were adjusted to 11 for FSC (Forward Scatter) and 1 for SSC (Side Scatter). The threshold was set automatically, with the width channel configured for FSC.</w:t>
      </w:r>
    </w:p>
    <w:p w14:paraId="4DA4CB0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jc w:val="both"/>
        <w:textAlignment w:val="auto"/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4E3"/>
    <w:rsid w:val="00462611"/>
    <w:rsid w:val="005A5050"/>
    <w:rsid w:val="006A6CCD"/>
    <w:rsid w:val="006E6416"/>
    <w:rsid w:val="007664E3"/>
    <w:rsid w:val="00BC4AE3"/>
    <w:rsid w:val="00F84D65"/>
    <w:rsid w:val="041B272E"/>
    <w:rsid w:val="09AD03A9"/>
    <w:rsid w:val="0D865199"/>
    <w:rsid w:val="0DE40111"/>
    <w:rsid w:val="14B32D89"/>
    <w:rsid w:val="177926DD"/>
    <w:rsid w:val="1B852F33"/>
    <w:rsid w:val="1D862F93"/>
    <w:rsid w:val="1DD50EE3"/>
    <w:rsid w:val="201F53B1"/>
    <w:rsid w:val="2EC27BA3"/>
    <w:rsid w:val="39FD16EB"/>
    <w:rsid w:val="5D243653"/>
    <w:rsid w:val="5DF816F3"/>
    <w:rsid w:val="60BF5B6D"/>
    <w:rsid w:val="63D86F45"/>
    <w:rsid w:val="686D205F"/>
    <w:rsid w:val="6C5E30D2"/>
    <w:rsid w:val="71F84424"/>
    <w:rsid w:val="760A1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104862" w:themeColor="accent1" w:themeShade="BF"/>
      <w:sz w:val="22"/>
      <w:szCs w:val="22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widowControl w:val="0"/>
      <w:spacing w:line="240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widowControl w:val="0"/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widowControl w:val="0"/>
      <w:spacing w:before="160" w:line="240" w:lineRule="auto"/>
      <w:jc w:val="center"/>
    </w:pPr>
    <w:rPr>
      <w:i/>
      <w:iCs/>
      <w:color w:val="404040" w:themeColor="text1" w:themeTint="BF"/>
      <w:sz w:val="22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widowControl w:val="0"/>
      <w:spacing w:after="0" w:line="240" w:lineRule="auto"/>
      <w:ind w:left="720"/>
      <w:contextualSpacing/>
      <w:jc w:val="both"/>
    </w:pPr>
    <w:rPr>
      <w:sz w:val="22"/>
      <w:szCs w:val="22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i/>
      <w:iCs/>
      <w:color w:val="104862" w:themeColor="accent1" w:themeShade="BF"/>
      <w:sz w:val="22"/>
      <w:szCs w:val="22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82</Words>
  <Characters>2612</Characters>
  <Lines>8</Lines>
  <Paragraphs>2</Paragraphs>
  <TotalTime>1</TotalTime>
  <ScaleCrop>false</ScaleCrop>
  <LinksUpToDate>false</LinksUpToDate>
  <CharactersWithSpaces>307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7:32:00Z</dcterms:created>
  <dc:creator>WU JIAN</dc:creator>
  <cp:lastModifiedBy>海冰鹤紫</cp:lastModifiedBy>
  <dcterms:modified xsi:type="dcterms:W3CDTF">2025-03-22T06:3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WY2YzQ1NGY3M2IxNjE0YmMxOTZhOWU4ZWFlYTI1NmIiLCJ1c2VySWQiOiI0MzUxOTE5OTcifQ==</vt:lpwstr>
  </property>
  <property fmtid="{D5CDD505-2E9C-101B-9397-08002B2CF9AE}" pid="3" name="KSOProductBuildVer">
    <vt:lpwstr>2052-12.1.0.20305</vt:lpwstr>
  </property>
  <property fmtid="{D5CDD505-2E9C-101B-9397-08002B2CF9AE}" pid="4" name="ICV">
    <vt:lpwstr>D8AA7D5DB9084858B6094F9AE47B829C_13</vt:lpwstr>
  </property>
</Properties>
</file>